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66907" w14:textId="77777777" w:rsidR="00825588" w:rsidRDefault="00000000">
      <w:pPr>
        <w:autoSpaceDE w:val="0"/>
        <w:spacing w:after="0"/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Appendix A: Descriptive results for independent variables of the study</w:t>
      </w:r>
    </w:p>
    <w:tbl>
      <w:tblPr>
        <w:tblW w:w="924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978"/>
        <w:gridCol w:w="782"/>
        <w:gridCol w:w="870"/>
        <w:gridCol w:w="912"/>
        <w:gridCol w:w="912"/>
        <w:gridCol w:w="791"/>
      </w:tblGrid>
      <w:tr w:rsidR="00825588" w14:paraId="4635BBF5" w14:textId="77777777">
        <w:tblPrEx>
          <w:tblCellMar>
            <w:top w:w="0" w:type="dxa"/>
            <w:bottom w:w="0" w:type="dxa"/>
          </w:tblCellMar>
        </w:tblPrEx>
        <w:trPr>
          <w:cantSplit/>
          <w:trHeight w:val="156"/>
        </w:trPr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82622" w14:textId="77777777" w:rsidR="00825588" w:rsidRDefault="00000000">
            <w:pPr>
              <w:autoSpaceDE w:val="0"/>
              <w:spacing w:after="0"/>
              <w:ind w:left="60" w:right="60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Cultural disposition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BB21B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N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C81C9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Minimum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BDCE6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Max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65E70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Mean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1C454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Std. Dev.</w:t>
            </w:r>
          </w:p>
        </w:tc>
      </w:tr>
      <w:tr w:rsidR="00825588" w14:paraId="46DB6485" w14:textId="77777777">
        <w:tblPrEx>
          <w:tblCellMar>
            <w:top w:w="0" w:type="dxa"/>
            <w:bottom w:w="0" w:type="dxa"/>
          </w:tblCellMar>
        </w:tblPrEx>
        <w:trPr>
          <w:cantSplit/>
          <w:trHeight w:val="156"/>
        </w:trPr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87FFF" w14:textId="77777777" w:rsidR="00825588" w:rsidRDefault="00000000">
            <w:pPr>
              <w:autoSpaceDE w:val="0"/>
              <w:spacing w:after="0"/>
              <w:ind w:left="60" w:right="6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I can work with people of different cultures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312E2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2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8393F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91B39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0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644C8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.326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975DC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74893</w:t>
            </w:r>
          </w:p>
        </w:tc>
      </w:tr>
      <w:tr w:rsidR="00825588" w14:paraId="727B3B2D" w14:textId="77777777">
        <w:tblPrEx>
          <w:tblCellMar>
            <w:top w:w="0" w:type="dxa"/>
            <w:bottom w:w="0" w:type="dxa"/>
          </w:tblCellMar>
        </w:tblPrEx>
        <w:trPr>
          <w:cantSplit/>
          <w:trHeight w:val="397"/>
        </w:trPr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C15DC" w14:textId="77777777" w:rsidR="00825588" w:rsidRDefault="00000000">
            <w:pPr>
              <w:autoSpaceDE w:val="0"/>
              <w:spacing w:after="0"/>
              <w:ind w:left="60" w:right="6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I can adapt to different cultures with ease in terms of weather, food, and clothing, among others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F8712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2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D7176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6B759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0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4B85C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.118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171E6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84847</w:t>
            </w:r>
          </w:p>
        </w:tc>
      </w:tr>
      <w:tr w:rsidR="00825588" w14:paraId="441647FC" w14:textId="77777777">
        <w:tblPrEx>
          <w:tblCellMar>
            <w:top w:w="0" w:type="dxa"/>
            <w:bottom w:w="0" w:type="dxa"/>
          </w:tblCellMar>
        </w:tblPrEx>
        <w:trPr>
          <w:cantSplit/>
          <w:trHeight w:val="256"/>
        </w:trPr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A1725" w14:textId="77777777" w:rsidR="00825588" w:rsidRDefault="00000000">
            <w:pPr>
              <w:autoSpaceDE w:val="0"/>
              <w:spacing w:after="0"/>
              <w:ind w:left="60" w:right="6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I have experience living and working in different cultures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6D290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2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8BC58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E7A9A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0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21886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817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39776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1232</w:t>
            </w:r>
          </w:p>
        </w:tc>
      </w:tr>
      <w:tr w:rsidR="00825588" w14:paraId="336348C8" w14:textId="77777777">
        <w:tblPrEx>
          <w:tblCellMar>
            <w:top w:w="0" w:type="dxa"/>
            <w:bottom w:w="0" w:type="dxa"/>
          </w:tblCellMar>
        </w:tblPrEx>
        <w:trPr>
          <w:cantSplit/>
          <w:trHeight w:val="262"/>
        </w:trPr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45847" w14:textId="77777777" w:rsidR="00825588" w:rsidRDefault="00000000">
            <w:pPr>
              <w:autoSpaceDE w:val="0"/>
              <w:spacing w:after="0"/>
              <w:ind w:left="60" w:right="6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I am currently working in different cultures other than my native culture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B6B71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2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5AB1D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241F0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0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87C2F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726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11BC6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2852</w:t>
            </w:r>
          </w:p>
        </w:tc>
      </w:tr>
      <w:tr w:rsidR="00825588" w14:paraId="0F03DAE7" w14:textId="77777777">
        <w:tblPrEx>
          <w:tblCellMar>
            <w:top w:w="0" w:type="dxa"/>
            <w:bottom w:w="0" w:type="dxa"/>
          </w:tblCellMar>
        </w:tblPrEx>
        <w:trPr>
          <w:cantSplit/>
          <w:trHeight w:val="353"/>
        </w:trPr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BEFEF" w14:textId="77777777" w:rsidR="00825588" w:rsidRDefault="00000000">
            <w:pPr>
              <w:autoSpaceDE w:val="0"/>
              <w:spacing w:after="0"/>
              <w:ind w:left="60" w:right="6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I can learn other languages with ease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05E0B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2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4AB01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1427E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0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0C2CD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687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E02F2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88019</w:t>
            </w:r>
          </w:p>
        </w:tc>
      </w:tr>
    </w:tbl>
    <w:p w14:paraId="21F1935B" w14:textId="77777777" w:rsidR="00825588" w:rsidRDefault="00000000">
      <w:pPr>
        <w:autoSpaceDE w:val="0"/>
        <w:spacing w:after="0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Motivation </w:t>
      </w:r>
    </w:p>
    <w:tbl>
      <w:tblPr>
        <w:tblW w:w="9273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972"/>
        <w:gridCol w:w="756"/>
        <w:gridCol w:w="855"/>
        <w:gridCol w:w="909"/>
        <w:gridCol w:w="800"/>
        <w:gridCol w:w="981"/>
      </w:tblGrid>
      <w:tr w:rsidR="00825588" w14:paraId="7DD7004F" w14:textId="77777777">
        <w:tblPrEx>
          <w:tblCellMar>
            <w:top w:w="0" w:type="dxa"/>
            <w:bottom w:w="0" w:type="dxa"/>
          </w:tblCellMar>
        </w:tblPrEx>
        <w:trPr>
          <w:cantSplit/>
          <w:trHeight w:val="167"/>
        </w:trPr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AECFD1" w14:textId="77777777" w:rsidR="00825588" w:rsidRDefault="00000000">
            <w:pPr>
              <w:autoSpaceDE w:val="0"/>
              <w:spacing w:after="0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Motivation to accept intentional assignment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6762E4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496FC2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Min.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5168C1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Max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2C7094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Mean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E7CE02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Std. Dev.</w:t>
            </w:r>
          </w:p>
        </w:tc>
      </w:tr>
      <w:tr w:rsidR="00825588" w14:paraId="2F136A75" w14:textId="77777777">
        <w:tblPrEx>
          <w:tblCellMar>
            <w:top w:w="0" w:type="dxa"/>
            <w:bottom w:w="0" w:type="dxa"/>
          </w:tblCellMar>
        </w:tblPrEx>
        <w:trPr>
          <w:cantSplit/>
          <w:trHeight w:val="418"/>
        </w:trPr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3D1E2" w14:textId="77777777" w:rsidR="00825588" w:rsidRDefault="00000000">
            <w:pPr>
              <w:autoSpaceDE w:val="0"/>
              <w:spacing w:after="0"/>
              <w:ind w:left="60" w:right="6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Because an international assignment will empower me for future higher as-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signments</w:t>
            </w:r>
            <w:proofErr w:type="spellEnd"/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79642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2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C1C92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0E887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55490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.264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A0A20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86366</w:t>
            </w:r>
          </w:p>
        </w:tc>
      </w:tr>
      <w:tr w:rsidR="00825588" w14:paraId="57D4B691" w14:textId="77777777">
        <w:tblPrEx>
          <w:tblCellMar>
            <w:top w:w="0" w:type="dxa"/>
            <w:bottom w:w="0" w:type="dxa"/>
          </w:tblCellMar>
        </w:tblPrEx>
        <w:trPr>
          <w:cantSplit/>
          <w:trHeight w:val="429"/>
        </w:trPr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7D5A9" w14:textId="77777777" w:rsidR="00825588" w:rsidRDefault="00000000">
            <w:pPr>
              <w:autoSpaceDE w:val="0"/>
              <w:spacing w:after="0"/>
              <w:ind w:left="60" w:right="6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o learn more professional skills while on an international assignmen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C6EFD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2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ABB66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40994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03E39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.239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FC0CF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80477</w:t>
            </w:r>
          </w:p>
        </w:tc>
      </w:tr>
      <w:tr w:rsidR="00825588" w14:paraId="56C4293C" w14:textId="77777777">
        <w:tblPrEx>
          <w:tblCellMar>
            <w:top w:w="0" w:type="dxa"/>
            <w:bottom w:w="0" w:type="dxa"/>
          </w:tblCellMar>
        </w:tblPrEx>
        <w:trPr>
          <w:cantSplit/>
          <w:trHeight w:val="418"/>
        </w:trPr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CABC6" w14:textId="77777777" w:rsidR="00825588" w:rsidRDefault="00000000">
            <w:pPr>
              <w:autoSpaceDE w:val="0"/>
              <w:spacing w:after="0"/>
              <w:ind w:left="60" w:right="6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Because I find the experience of how to live in and work with different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cul-tures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valuable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68F43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2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2F05B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BA5EE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97141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.1189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AA3A0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81347</w:t>
            </w:r>
          </w:p>
        </w:tc>
      </w:tr>
      <w:tr w:rsidR="00825588" w14:paraId="7A16A9E5" w14:textId="77777777">
        <w:tblPrEx>
          <w:tblCellMar>
            <w:top w:w="0" w:type="dxa"/>
            <w:bottom w:w="0" w:type="dxa"/>
          </w:tblCellMar>
        </w:tblPrEx>
        <w:trPr>
          <w:cantSplit/>
          <w:trHeight w:val="429"/>
        </w:trPr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EC328" w14:textId="77777777" w:rsidR="00825588" w:rsidRDefault="00000000">
            <w:pPr>
              <w:autoSpaceDE w:val="0"/>
              <w:spacing w:after="0"/>
              <w:ind w:left="60" w:right="6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Because the international assignment will help me meet my career goals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19FA3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2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5FC59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E846C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B15E1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.066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31FC6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86548</w:t>
            </w:r>
          </w:p>
        </w:tc>
      </w:tr>
      <w:tr w:rsidR="00825588" w14:paraId="071C13F4" w14:textId="77777777">
        <w:tblPrEx>
          <w:tblCellMar>
            <w:top w:w="0" w:type="dxa"/>
            <w:bottom w:w="0" w:type="dxa"/>
          </w:tblCellMar>
        </w:tblPrEx>
        <w:trPr>
          <w:cantSplit/>
          <w:trHeight w:val="326"/>
        </w:trPr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0B485" w14:textId="77777777" w:rsidR="00825588" w:rsidRDefault="00000000">
            <w:pPr>
              <w:autoSpaceDE w:val="0"/>
              <w:spacing w:after="0"/>
              <w:ind w:left="60" w:right="6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Because the financial and other benefits are attractive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A35BF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2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CBBA6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7B24A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F726A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9156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50274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86631</w:t>
            </w:r>
          </w:p>
        </w:tc>
      </w:tr>
      <w:tr w:rsidR="00825588" w14:paraId="77686B20" w14:textId="77777777">
        <w:tblPrEx>
          <w:tblCellMar>
            <w:top w:w="0" w:type="dxa"/>
            <w:bottom w:w="0" w:type="dxa"/>
          </w:tblCellMar>
        </w:tblPrEx>
        <w:trPr>
          <w:cantSplit/>
          <w:trHeight w:val="418"/>
        </w:trPr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63C20" w14:textId="77777777" w:rsidR="00825588" w:rsidRDefault="00000000">
            <w:pPr>
              <w:autoSpaceDE w:val="0"/>
              <w:spacing w:after="0"/>
              <w:ind w:left="60" w:right="6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Because I get more recognition, opportunities, and social rewards when I live and work internationally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D7237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2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3729B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0A137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58D08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8755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01B69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91069</w:t>
            </w:r>
          </w:p>
        </w:tc>
      </w:tr>
      <w:tr w:rsidR="00825588" w14:paraId="48535503" w14:textId="77777777">
        <w:tblPrEx>
          <w:tblCellMar>
            <w:top w:w="0" w:type="dxa"/>
            <w:bottom w:w="0" w:type="dxa"/>
          </w:tblCellMar>
        </w:tblPrEx>
        <w:trPr>
          <w:cantSplit/>
          <w:trHeight w:val="418"/>
        </w:trPr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29E9C" w14:textId="77777777" w:rsidR="00825588" w:rsidRDefault="00000000">
            <w:pPr>
              <w:autoSpaceDE w:val="0"/>
              <w:spacing w:after="0"/>
              <w:ind w:left="60" w:right="6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Because I like being on an international assignment an adventure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BCDC5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2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1C539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8008F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A5A85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777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F81CC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87845</w:t>
            </w:r>
          </w:p>
        </w:tc>
      </w:tr>
      <w:tr w:rsidR="00825588" w14:paraId="15A3E6F6" w14:textId="77777777">
        <w:tblPrEx>
          <w:tblCellMar>
            <w:top w:w="0" w:type="dxa"/>
            <w:bottom w:w="0" w:type="dxa"/>
          </w:tblCellMar>
        </w:tblPrEx>
        <w:trPr>
          <w:cantSplit/>
          <w:trHeight w:val="326"/>
        </w:trPr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12F21" w14:textId="77777777" w:rsidR="00825588" w:rsidRDefault="00000000">
            <w:pPr>
              <w:autoSpaceDE w:val="0"/>
              <w:spacing w:after="0"/>
              <w:ind w:left="60" w:right="6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Because I may end up regretting not going if I turned it dow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9D311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2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2F0FD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4147E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305E8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4509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670D8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95538</w:t>
            </w:r>
          </w:p>
        </w:tc>
      </w:tr>
      <w:tr w:rsidR="00825588" w14:paraId="431114AD" w14:textId="77777777">
        <w:tblPrEx>
          <w:tblCellMar>
            <w:top w:w="0" w:type="dxa"/>
            <w:bottom w:w="0" w:type="dxa"/>
          </w:tblCellMar>
        </w:tblPrEx>
        <w:trPr>
          <w:cantSplit/>
          <w:trHeight w:val="429"/>
        </w:trPr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032B3" w14:textId="77777777" w:rsidR="00825588" w:rsidRDefault="00000000">
            <w:pPr>
              <w:autoSpaceDE w:val="0"/>
              <w:spacing w:after="0"/>
              <w:ind w:left="60" w:right="6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Because the organization expects its workers to accept international assignments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5D3DE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2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DD97E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D9BB3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B1592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4066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738F6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93445</w:t>
            </w:r>
          </w:p>
        </w:tc>
      </w:tr>
      <w:tr w:rsidR="00825588" w14:paraId="03E2700F" w14:textId="77777777">
        <w:tblPrEx>
          <w:tblCellMar>
            <w:top w:w="0" w:type="dxa"/>
            <w:bottom w:w="0" w:type="dxa"/>
          </w:tblCellMar>
        </w:tblPrEx>
        <w:trPr>
          <w:cantSplit/>
          <w:trHeight w:val="418"/>
        </w:trPr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30C7D" w14:textId="77777777" w:rsidR="00825588" w:rsidRDefault="00000000">
            <w:pPr>
              <w:autoSpaceDE w:val="0"/>
              <w:spacing w:after="0"/>
              <w:ind w:left="60" w:right="6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Because I want to have the respect of family and friends as an international assignee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2D081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2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5CE70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D815F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8D587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2628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488D7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94888</w:t>
            </w:r>
          </w:p>
        </w:tc>
      </w:tr>
      <w:tr w:rsidR="00825588" w14:paraId="04571C4D" w14:textId="77777777">
        <w:tblPrEx>
          <w:tblCellMar>
            <w:top w:w="0" w:type="dxa"/>
            <w:bottom w:w="0" w:type="dxa"/>
          </w:tblCellMar>
        </w:tblPrEx>
        <w:trPr>
          <w:cantSplit/>
          <w:trHeight w:val="326"/>
        </w:trPr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19BA9" w14:textId="77777777" w:rsidR="00825588" w:rsidRDefault="00000000">
            <w:pPr>
              <w:autoSpaceDE w:val="0"/>
              <w:spacing w:after="0"/>
              <w:ind w:left="60" w:right="6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o avoid feeling bad since my spouse wanted to go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D5C50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2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B528F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B2E8F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0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61278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0775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F5C5C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92193</w:t>
            </w:r>
          </w:p>
        </w:tc>
      </w:tr>
    </w:tbl>
    <w:p w14:paraId="1CE57883" w14:textId="77777777" w:rsidR="00825588" w:rsidRDefault="00000000">
      <w:pPr>
        <w:autoSpaceDE w:val="0"/>
        <w:spacing w:after="0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Demotivation </w:t>
      </w:r>
    </w:p>
    <w:tbl>
      <w:tblPr>
        <w:tblW w:w="944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098"/>
        <w:gridCol w:w="513"/>
        <w:gridCol w:w="1077"/>
        <w:gridCol w:w="959"/>
        <w:gridCol w:w="853"/>
        <w:gridCol w:w="948"/>
      </w:tblGrid>
      <w:tr w:rsidR="00825588" w14:paraId="181B166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4CF875" w14:textId="77777777" w:rsidR="00825588" w:rsidRDefault="00000000">
            <w:pPr>
              <w:autoSpaceDE w:val="0"/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Demotivation to accept an international assignment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E46330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BE1B9B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inimum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35C3C0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aximum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A390AA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ean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F1A385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td. Dev.</w:t>
            </w:r>
          </w:p>
        </w:tc>
      </w:tr>
      <w:tr w:rsidR="00825588" w14:paraId="06B225F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68B2F" w14:textId="77777777" w:rsidR="00825588" w:rsidRDefault="00000000">
            <w:pPr>
              <w:autoSpaceDE w:val="0"/>
              <w:spacing w:after="0"/>
              <w:ind w:left="60" w:right="6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My </w:t>
            </w:r>
            <w:proofErr w:type="gram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children’s  education</w:t>
            </w:r>
            <w:proofErr w:type="gram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nd upbringing will suffer negatively in my absence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68541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2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30022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8D2F1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0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16967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380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5718E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99194</w:t>
            </w:r>
          </w:p>
        </w:tc>
      </w:tr>
      <w:tr w:rsidR="00825588" w14:paraId="6C764B0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70BE1" w14:textId="77777777" w:rsidR="00825588" w:rsidRDefault="00000000">
            <w:pPr>
              <w:autoSpaceDE w:val="0"/>
              <w:spacing w:after="0"/>
              <w:ind w:left="60" w:right="6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 xml:space="preserve">Because I will not get the right person to take care of my family at home while </w:t>
            </w:r>
            <w:proofErr w:type="gram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I  am</w:t>
            </w:r>
            <w:proofErr w:type="gram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n an international assignment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FBBD0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2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4E4D2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AFFFE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0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B737D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224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A4F70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93241</w:t>
            </w:r>
          </w:p>
        </w:tc>
      </w:tr>
      <w:tr w:rsidR="00825588" w14:paraId="7F19810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97FD3" w14:textId="77777777" w:rsidR="00825588" w:rsidRDefault="00000000">
            <w:pPr>
              <w:autoSpaceDE w:val="0"/>
              <w:spacing w:after="0"/>
              <w:ind w:left="60" w:right="6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Because I will be disconnected from my friends and family back home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97655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2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D4297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07F0A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0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65E34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132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8B3E1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90799</w:t>
            </w:r>
          </w:p>
        </w:tc>
      </w:tr>
      <w:tr w:rsidR="00825588" w14:paraId="0EC44DF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8A00D" w14:textId="77777777" w:rsidR="00825588" w:rsidRDefault="00000000">
            <w:pPr>
              <w:autoSpaceDE w:val="0"/>
              <w:spacing w:after="0"/>
              <w:ind w:left="60" w:right="6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Because of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unfavorable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weather conditions in the host/foreign country for an international assignment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0BB68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2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276D2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541D0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0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A9537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085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B31D9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92419</w:t>
            </w:r>
          </w:p>
        </w:tc>
      </w:tr>
      <w:tr w:rsidR="00825588" w14:paraId="43EE45A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0BC01" w14:textId="77777777" w:rsidR="00825588" w:rsidRDefault="00000000">
            <w:pPr>
              <w:autoSpaceDE w:val="0"/>
              <w:spacing w:after="0"/>
              <w:ind w:left="60" w:right="6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Because my spouse cannot accompany me on an international assignment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924B6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2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25CB8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BC965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0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A1DA2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040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F7F95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93844</w:t>
            </w:r>
          </w:p>
        </w:tc>
      </w:tr>
      <w:tr w:rsidR="00825588" w14:paraId="565EB38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30ACC" w14:textId="77777777" w:rsidR="00825588" w:rsidRDefault="00000000">
            <w:pPr>
              <w:autoSpaceDE w:val="0"/>
              <w:spacing w:after="0"/>
              <w:ind w:left="60" w:right="6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Because of differences in religious beliefs between host and home countries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1FE4A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2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52FFA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E7484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0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8DEF8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037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EA2F6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89163</w:t>
            </w:r>
          </w:p>
        </w:tc>
      </w:tr>
      <w:tr w:rsidR="00825588" w14:paraId="7B2190B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9F4C6" w14:textId="77777777" w:rsidR="00825588" w:rsidRDefault="00000000">
            <w:pPr>
              <w:autoSpaceDE w:val="0"/>
              <w:spacing w:after="0"/>
              <w:ind w:left="60" w:right="6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Because of an inferior educational system in the foreign country for the international assignment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00249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2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46064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2CD2C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0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5D996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886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95012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87017</w:t>
            </w:r>
          </w:p>
        </w:tc>
      </w:tr>
      <w:tr w:rsidR="00825588" w14:paraId="4DF9801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89B16" w14:textId="77777777" w:rsidR="00825588" w:rsidRDefault="00000000">
            <w:pPr>
              <w:autoSpaceDE w:val="0"/>
              <w:spacing w:after="0"/>
              <w:ind w:left="60" w:right="6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Because I will not be able to readjust upon return to the home country after the expiration of an international assignment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26B3E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2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8F19A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9971B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0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6D1E1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875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E943C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85742</w:t>
            </w:r>
          </w:p>
        </w:tc>
      </w:tr>
      <w:tr w:rsidR="00825588" w14:paraId="5309827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2BD7A" w14:textId="77777777" w:rsidR="00825588" w:rsidRDefault="00000000">
            <w:pPr>
              <w:autoSpaceDE w:val="0"/>
              <w:spacing w:after="0"/>
              <w:ind w:left="60" w:right="6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Because I am a </w:t>
            </w:r>
            <w:proofErr w:type="gram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woman</w:t>
            </w:r>
            <w:proofErr w:type="gram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nd my culture does not support staying away from the man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BDF18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2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A533F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83BDA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0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CFB3A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746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EC286" w14:textId="77777777" w:rsidR="00825588" w:rsidRDefault="00000000">
            <w:pPr>
              <w:autoSpaceDE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.91060</w:t>
            </w:r>
          </w:p>
        </w:tc>
      </w:tr>
    </w:tbl>
    <w:p w14:paraId="2EDE1B51" w14:textId="77777777" w:rsidR="00825588" w:rsidRDefault="00000000">
      <w:pPr>
        <w:autoSpaceDE w:val="0"/>
        <w:spacing w:after="0" w:line="400" w:lineRule="atLeast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Source: Field survey (2021)</w:t>
      </w:r>
    </w:p>
    <w:p w14:paraId="19CACC58" w14:textId="77777777" w:rsidR="00825588" w:rsidRDefault="00825588">
      <w:pPr>
        <w:autoSpaceDE w:val="0"/>
        <w:spacing w:after="0"/>
        <w:jc w:val="center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2294FDC7" w14:textId="77777777" w:rsidR="00825588" w:rsidRDefault="00825588"/>
    <w:sectPr w:rsidR="00825588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B8144A" w14:textId="77777777" w:rsidR="00734DAA" w:rsidRDefault="00734DAA">
      <w:pPr>
        <w:spacing w:after="0"/>
      </w:pPr>
      <w:r>
        <w:separator/>
      </w:r>
    </w:p>
  </w:endnote>
  <w:endnote w:type="continuationSeparator" w:id="0">
    <w:p w14:paraId="0D4AFFF4" w14:textId="77777777" w:rsidR="00734DAA" w:rsidRDefault="00734DA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FD70CE" w14:textId="77777777" w:rsidR="00734DAA" w:rsidRDefault="00734DAA">
      <w:pPr>
        <w:spacing w:after="0"/>
      </w:pPr>
      <w:r>
        <w:rPr>
          <w:color w:val="000000"/>
        </w:rPr>
        <w:separator/>
      </w:r>
    </w:p>
  </w:footnote>
  <w:footnote w:type="continuationSeparator" w:id="0">
    <w:p w14:paraId="19166EBA" w14:textId="77777777" w:rsidR="00734DAA" w:rsidRDefault="00734DA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825588"/>
    <w:rsid w:val="00734DAA"/>
    <w:rsid w:val="00825588"/>
    <w:rsid w:val="00CD54F8"/>
    <w:rsid w:val="00DF5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0E8E8"/>
  <w15:docId w15:val="{D2655F24-910C-49C5-A9E3-6BB449112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>
      <w:pPr>
        <w:autoSpaceDN w:val="0"/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line="240" w:lineRule="auto"/>
      <w:textAlignment w:val="baseline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8</Words>
  <Characters>2558</Characters>
  <Application>Microsoft Office Word</Application>
  <DocSecurity>0</DocSecurity>
  <Lines>21</Lines>
  <Paragraphs>5</Paragraphs>
  <ScaleCrop>false</ScaleCrop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 Segbenya</dc:creator>
  <dc:description/>
  <cp:lastModifiedBy>Moses Segbenya</cp:lastModifiedBy>
  <cp:revision>2</cp:revision>
  <dcterms:created xsi:type="dcterms:W3CDTF">2023-04-12T16:30:00Z</dcterms:created>
  <dcterms:modified xsi:type="dcterms:W3CDTF">2023-04-12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7b9807-63aa-40aa-b1f4-c92faaa69e7b</vt:lpwstr>
  </property>
</Properties>
</file>